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2DE" w:rsidRDefault="00C71182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77CA8">
        <w:rPr>
          <w:rFonts w:ascii="Times New Roman" w:hAnsi="Times New Roman" w:cs="Times New Roman" w:hint="eastAsia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>. The NCI, descriptors and erro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ascii="Times New Roman" w:hAnsi="Times New Roman" w:cs="Times New Roman" w:hint="eastAsia"/>
          <w:sz w:val="24"/>
          <w:szCs w:val="24"/>
        </w:rPr>
        <w:t>M062X</w:t>
      </w:r>
      <w:r>
        <w:rPr>
          <w:rFonts w:ascii="Times New Roman" w:hAnsi="Times New Roman" w:cs="Times New Roman"/>
          <w:sz w:val="24"/>
          <w:szCs w:val="24"/>
        </w:rPr>
        <w:t>/6-31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G* calculations</w:t>
      </w:r>
    </w:p>
    <w:tbl>
      <w:tblPr>
        <w:tblW w:w="9571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601"/>
        <w:gridCol w:w="2972"/>
        <w:gridCol w:w="826"/>
        <w:gridCol w:w="798"/>
        <w:gridCol w:w="1343"/>
        <w:gridCol w:w="921"/>
        <w:gridCol w:w="718"/>
        <w:gridCol w:w="718"/>
        <w:gridCol w:w="674"/>
      </w:tblGrid>
      <w:tr w:rsidR="00C7222A" w:rsidTr="00C7222A">
        <w:trPr>
          <w:jc w:val="center"/>
        </w:trPr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A72DE" w:rsidRPr="00C7222A" w:rsidRDefault="00C71182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A72DE" w:rsidRPr="00C7222A" w:rsidRDefault="00C71182" w:rsidP="00C722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A72DE" w:rsidRPr="00C7222A" w:rsidRDefault="00C71182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GRNN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A72DE" w:rsidRPr="00C7222A" w:rsidRDefault="00C71182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NCI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A72DE" w:rsidRPr="00C7222A" w:rsidRDefault="00C71182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rrangement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A72DE" w:rsidRPr="00C7222A" w:rsidRDefault="00C71182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ES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A72DE" w:rsidRPr="00C7222A" w:rsidRDefault="00C71182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ve</w:t>
            </w:r>
            <w:proofErr w:type="spellEnd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A72DE" w:rsidRPr="00C7222A" w:rsidRDefault="00C71182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Error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A72DE" w:rsidRPr="00C7222A" w:rsidRDefault="00C71182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Error new</w:t>
            </w:r>
          </w:p>
        </w:tc>
      </w:tr>
      <w:tr w:rsidR="00C7222A" w:rsidTr="00C7222A">
        <w:trPr>
          <w:jc w:val="center"/>
        </w:trPr>
        <w:tc>
          <w:tcPr>
            <w:tcW w:w="601" w:type="dxa"/>
            <w:tcBorders>
              <w:top w:val="single" w:sz="4" w:space="0" w:color="000000"/>
              <w:bottom w:val="nil"/>
            </w:tcBorders>
            <w:vAlign w:val="center"/>
          </w:tcPr>
          <w:p w:rsidR="00BA72DE" w:rsidRPr="00C7222A" w:rsidRDefault="00C71182" w:rsidP="00C722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7222A">
              <w:rPr>
                <w:rFonts w:ascii="Times New Roman" w:hAnsi="Times New Roman" w:cs="Times New Roman"/>
                <w:b/>
                <w:sz w:val="22"/>
              </w:rPr>
              <w:t>S66</w:t>
            </w:r>
          </w:p>
        </w:tc>
        <w:tc>
          <w:tcPr>
            <w:tcW w:w="2972" w:type="dxa"/>
            <w:tcBorders>
              <w:top w:val="single" w:sz="4" w:space="0" w:color="000000"/>
              <w:bottom w:val="nil"/>
            </w:tcBorders>
            <w:vAlign w:val="center"/>
          </w:tcPr>
          <w:p w:rsidR="00BA72DE" w:rsidRPr="00C7222A" w:rsidRDefault="00BA72DE" w:rsidP="00C7222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6" w:type="dxa"/>
            <w:tcBorders>
              <w:top w:val="single" w:sz="4" w:space="0" w:color="000000"/>
              <w:bottom w:val="nil"/>
            </w:tcBorders>
            <w:vAlign w:val="center"/>
          </w:tcPr>
          <w:p w:rsidR="00BA72DE" w:rsidRPr="00C7222A" w:rsidRDefault="00BA72DE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dxa"/>
            <w:tcBorders>
              <w:top w:val="single" w:sz="4" w:space="0" w:color="000000"/>
              <w:bottom w:val="nil"/>
            </w:tcBorders>
            <w:vAlign w:val="center"/>
          </w:tcPr>
          <w:p w:rsidR="00BA72DE" w:rsidRPr="00C7222A" w:rsidRDefault="00BA72DE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3" w:type="dxa"/>
            <w:tcBorders>
              <w:top w:val="single" w:sz="4" w:space="0" w:color="000000"/>
              <w:bottom w:val="nil"/>
            </w:tcBorders>
            <w:vAlign w:val="center"/>
          </w:tcPr>
          <w:p w:rsidR="00BA72DE" w:rsidRPr="00C7222A" w:rsidRDefault="00BA72DE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21" w:type="dxa"/>
            <w:tcBorders>
              <w:top w:val="single" w:sz="4" w:space="0" w:color="000000"/>
              <w:bottom w:val="nil"/>
            </w:tcBorders>
            <w:vAlign w:val="center"/>
          </w:tcPr>
          <w:p w:rsidR="00BA72DE" w:rsidRPr="00C7222A" w:rsidRDefault="00BA72DE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8" w:type="dxa"/>
            <w:tcBorders>
              <w:top w:val="single" w:sz="4" w:space="0" w:color="000000"/>
              <w:bottom w:val="nil"/>
            </w:tcBorders>
            <w:vAlign w:val="center"/>
          </w:tcPr>
          <w:p w:rsidR="00BA72DE" w:rsidRPr="00C7222A" w:rsidRDefault="00BA72DE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8" w:type="dxa"/>
            <w:tcBorders>
              <w:top w:val="single" w:sz="4" w:space="0" w:color="000000"/>
              <w:bottom w:val="nil"/>
            </w:tcBorders>
            <w:vAlign w:val="center"/>
          </w:tcPr>
          <w:p w:rsidR="00BA72DE" w:rsidRPr="00C7222A" w:rsidRDefault="00BA72DE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4" w:type="dxa"/>
            <w:tcBorders>
              <w:top w:val="single" w:sz="4" w:space="0" w:color="000000"/>
              <w:bottom w:val="nil"/>
            </w:tcBorders>
            <w:vAlign w:val="center"/>
          </w:tcPr>
          <w:p w:rsidR="00BA72DE" w:rsidRPr="00C7222A" w:rsidRDefault="00BA72DE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E45E3" w:rsidTr="00C7222A">
        <w:trPr>
          <w:jc w:val="center"/>
        </w:trPr>
        <w:tc>
          <w:tcPr>
            <w:tcW w:w="601" w:type="dxa"/>
            <w:tcBorders>
              <w:top w:val="nil"/>
            </w:tcBorders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2" w:type="dxa"/>
            <w:tcBorders>
              <w:top w:val="nil"/>
            </w:tcBorders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Water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tcBorders>
              <w:top w:val="nil"/>
            </w:tcBorders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19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54</w:t>
            </w:r>
          </w:p>
        </w:tc>
        <w:tc>
          <w:tcPr>
            <w:tcW w:w="1343" w:type="dxa"/>
            <w:tcBorders>
              <w:top w:val="nil"/>
            </w:tcBorders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tcBorders>
              <w:top w:val="nil"/>
            </w:tcBorders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25.42</w:t>
            </w:r>
          </w:p>
        </w:tc>
        <w:tc>
          <w:tcPr>
            <w:tcW w:w="718" w:type="dxa"/>
            <w:tcBorders>
              <w:top w:val="nil"/>
            </w:tcBorders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tcBorders>
              <w:top w:val="nil"/>
            </w:tcBorders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674" w:type="dxa"/>
            <w:tcBorders>
              <w:top w:val="nil"/>
            </w:tcBorders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5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Water-Me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37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9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34.9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9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34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Water-Peptid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3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6.8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914.5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72" w:type="dxa"/>
          </w:tcPr>
          <w:p w:rsidR="00FE45E3" w:rsidRPr="00573FAD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75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8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14.8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OH-Me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3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8.58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05.8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9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972" w:type="dxa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OH-Peptid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39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6.8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286.1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94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1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53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18.6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4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1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972" w:type="dxa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MeO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0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67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36.27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5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34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54.04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7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Peptid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67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48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070.0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8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37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9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31.36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5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eptide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6.3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2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154.76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eptide-Me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46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0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181.47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eptide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8.6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6.31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409.9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4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972" w:type="dxa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eptide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Wate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6.16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2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52.3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96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Uracil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7.45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9.9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116.3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.5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Water-Pyridi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3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6.28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966.2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6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35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Pyridi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5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6.78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376.6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9.4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2.7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467.2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.70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c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6.52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8.4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627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.07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Uracil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9.7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1.44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018.0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.3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cNH2-Uracil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9.2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9.77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072.86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9.70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8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28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843.2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Ur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9.7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6.17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687.87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972" w:type="dxa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4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79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936.4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14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U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8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43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58.0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9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U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95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5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14.47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1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zene-Ethe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0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11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055.57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68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Ur-Ethe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65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21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370.3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32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Ur-Ethy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5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64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306.76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972" w:type="dxa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yr-Ethene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4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79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980.5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6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entane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8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03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480.4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6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12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Penta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67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1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725.6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6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66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1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053.9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9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yclopen-Neopen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4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4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817.9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7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972" w:type="dxa"/>
            <w:vAlign w:val="center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yclopen-Cyclope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2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37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076.24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2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yclopen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9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3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991.8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39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0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5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456.6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15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Ur-Penta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82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6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580.47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Ur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yclopen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4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8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379.5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35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lastRenderedPageBreak/>
              <w:t>41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Ur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Neopen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9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2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903.1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Ethene-Penta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3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91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326.8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39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Ethyne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entane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16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41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251.5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45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eptide-Penta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5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1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088.2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4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972" w:type="dxa"/>
            <w:vAlign w:val="center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Ben 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dime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89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4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679.0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6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972" w:type="dxa"/>
            <w:vAlign w:val="center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dime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0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43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585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47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05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61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627.94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Ethy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17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3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466.7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3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Ethyne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5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7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89.57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9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6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774.14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79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Ac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09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81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75.4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5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Wat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9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7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53.57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34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OH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46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83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483.3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9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Me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8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1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686.3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6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Peptid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69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3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917.6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90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57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1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49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477.0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7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Ethyne-Wat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9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63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81.4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Ethyne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96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7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50.7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entane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6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84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815.5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7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972" w:type="dxa"/>
            <w:vAlign w:val="center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entane-Ac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77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24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749.7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4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cOH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7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43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571.1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eptide-Ethe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5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98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038.5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49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yr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Ethy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1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5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532.2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Pyr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4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3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090.1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4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7222A">
              <w:rPr>
                <w:rFonts w:ascii="Times New Roman" w:hAnsi="Times New Roman" w:cs="Times New Roman"/>
                <w:b/>
                <w:sz w:val="22"/>
              </w:rPr>
              <w:t>S22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denine-Thymi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6.37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9.8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723.7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9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.5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denine-Thymi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2.2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9.17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517.2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9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.06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Ammonia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8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08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41.1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34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Water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0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3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82.66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thane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52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54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94.0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99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Ethene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5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0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40.7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Ethene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Ethyne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5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8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44.9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Formicacid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8.6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2.1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67.3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.5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Formamide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5.6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8.13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62.6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.8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zene-Ammonia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6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1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05.1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9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3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thane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zene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12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3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75.76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62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zene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02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2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704.1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8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zene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09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0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022.36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36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Indole-Benze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7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69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591.36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Indole-Benze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16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51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657.7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6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yrazine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45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7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765.7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70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-pyridoxine2-aminopyridi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6.7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9.6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681.2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.1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Phenol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7.05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6.6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623.4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Uracil 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dimer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9.7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6.18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680.2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.9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lastRenderedPageBreak/>
              <w:t>84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Uracil dim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7.45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0.0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566.9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0.5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.2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zene-HCN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46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03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014.7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C7222A">
              <w:rPr>
                <w:rFonts w:ascii="Times New Roman" w:hAnsi="Times New Roman" w:cs="Times New Roman"/>
                <w:b/>
                <w:sz w:val="22"/>
              </w:rPr>
              <w:t>X40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thane-F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9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4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0.86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49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thane-Cl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0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9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691.27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thane-Br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38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3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32.34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8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thane-I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4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0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498.6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7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Fluoromethane-Methane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0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7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74.7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8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hloromethane-Metha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1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97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96.3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16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Trifluoromethane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Metha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09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59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68.7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4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Trichloromethane-Metha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32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2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333.55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17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Fluoromethane-Fluoromethane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07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81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67.56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42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hloromethane-Chlorometha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3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57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693.4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F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Ben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37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1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818.07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F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6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Ben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6.12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36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505.44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9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3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78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830.9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16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romomethane-Formaldehyde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9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9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64.7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18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972" w:type="dxa"/>
            <w:vAlign w:val="center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Iodomethane-Formaldehyd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26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4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60.5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6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hloromethane-Formaldehyd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22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57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337.34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972" w:type="dxa"/>
            <w:vAlign w:val="center"/>
          </w:tcPr>
          <w:p w:rsidR="00FE45E3" w:rsidRPr="003340E3" w:rsidRDefault="00FE45E3" w:rsidP="006A6ACE">
            <w:pPr>
              <w:ind w:rightChars="-69" w:right="-145"/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romomethane-Formaldehyd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5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1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438.3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iodomethane-Formaldehyd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96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31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596.9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Cl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Aceto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7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8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943.8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4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Br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Aceto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6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74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198.4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3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19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2972" w:type="dxa"/>
            <w:vAlign w:val="center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I-Aceton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89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79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384.1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3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57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2972" w:type="dxa"/>
            <w:vAlign w:val="center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Cl-NMe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92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6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696.94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8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Br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- 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NMe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4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34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728.94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I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 xml:space="preserve">- 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NMe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79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5.09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905.2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2972" w:type="dxa"/>
            <w:vAlign w:val="center"/>
          </w:tcPr>
          <w:p w:rsidR="00FE45E3" w:rsidRPr="003340E3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Br-MeS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15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226.31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enI-MeSH</w:t>
            </w:r>
            <w:r w:rsidRPr="00C7222A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65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81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472.59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42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Br-Ben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8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37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580.4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I-Ben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4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8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943.1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4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F3Br-Ben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03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3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789.0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2972" w:type="dxa"/>
            <w:vAlign w:val="center"/>
          </w:tcPr>
          <w:p w:rsidR="00FE45E3" w:rsidRPr="003258F5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CF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3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I-Ben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3.01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02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076.28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90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TrifluorometOH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9.77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9.89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644.96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22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1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TrichlorometOH</w:t>
            </w:r>
            <w:proofErr w:type="spellEnd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Water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0.3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0.44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141.5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40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HF-MeOH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9.59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1.55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879.03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96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HF-MeNH</w:t>
            </w:r>
            <w:r w:rsidRPr="00C7222A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4.32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8.90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88.12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32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4.58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thanol-</w:t>
            </w:r>
            <w:proofErr w:type="spellStart"/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Fluoromethane</w:t>
            </w:r>
            <w:proofErr w:type="spellEnd"/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94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48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593.7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</w:tr>
      <w:tr w:rsidR="00FE45E3" w:rsidTr="00C7222A">
        <w:trPr>
          <w:jc w:val="center"/>
        </w:trPr>
        <w:tc>
          <w:tcPr>
            <w:tcW w:w="601" w:type="dxa"/>
            <w:vAlign w:val="center"/>
          </w:tcPr>
          <w:p w:rsidR="00FE45E3" w:rsidRPr="00C7222A" w:rsidRDefault="00FE45E3" w:rsidP="00C722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22A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2972" w:type="dxa"/>
            <w:vAlign w:val="center"/>
          </w:tcPr>
          <w:p w:rsidR="00FE45E3" w:rsidRPr="00C7222A" w:rsidRDefault="00FE45E3" w:rsidP="006A6AC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Methanol-Chloromethane</w:t>
            </w:r>
          </w:p>
        </w:tc>
        <w:tc>
          <w:tcPr>
            <w:tcW w:w="826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2.50</w:t>
            </w:r>
          </w:p>
        </w:tc>
        <w:tc>
          <w:tcPr>
            <w:tcW w:w="79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-1.53</w:t>
            </w:r>
          </w:p>
        </w:tc>
        <w:tc>
          <w:tcPr>
            <w:tcW w:w="1343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921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764.34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8.00</w:t>
            </w:r>
          </w:p>
        </w:tc>
        <w:tc>
          <w:tcPr>
            <w:tcW w:w="718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674" w:type="dxa"/>
            <w:vAlign w:val="center"/>
          </w:tcPr>
          <w:p w:rsidR="00FE45E3" w:rsidRPr="00C7222A" w:rsidRDefault="00FE45E3" w:rsidP="00C72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7222A">
              <w:rPr>
                <w:rFonts w:ascii="Times New Roman" w:hAnsi="Times New Roman" w:cs="Times New Roman"/>
                <w:color w:val="000000"/>
                <w:szCs w:val="21"/>
              </w:rPr>
              <w:t>1.27</w:t>
            </w:r>
          </w:p>
        </w:tc>
      </w:tr>
    </w:tbl>
    <w:p w:rsidR="00BA72DE" w:rsidRDefault="00C71182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errors regards to CCSD(T)/CBS benchmark NCI </w:t>
      </w:r>
      <w:proofErr w:type="spellStart"/>
      <w:r>
        <w:rPr>
          <w:rFonts w:ascii="Times New Roman" w:hAnsi="Times New Roman" w:cs="Times New Roman"/>
          <w:szCs w:val="21"/>
        </w:rPr>
        <w:t>valules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:rsidR="00C71182" w:rsidRDefault="00C71182" w:rsidP="00C71182">
      <w:pPr>
        <w:numPr>
          <w:ilvl w:val="0"/>
          <w:numId w:val="1"/>
        </w:numPr>
        <w:rPr>
          <w:rStyle w:val="hps"/>
          <w:rFonts w:ascii="Times New Roman" w:hAnsi="Times New Roman" w:cs="Times New Roman"/>
          <w:szCs w:val="21"/>
        </w:rPr>
      </w:pPr>
      <w:proofErr w:type="spellStart"/>
      <w:proofErr w:type="gramStart"/>
      <w:r>
        <w:rPr>
          <w:rFonts w:ascii="Times New Roman" w:hAnsi="Times New Roman" w:cs="Times New Roman" w:hint="eastAsia"/>
          <w:color w:val="000000"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>The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molecules in the test set.</w:t>
      </w:r>
    </w:p>
    <w:p w:rsidR="00C71182" w:rsidRDefault="00C71182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</w:p>
    <w:p w:rsidR="00BA72DE" w:rsidRDefault="00BA72DE">
      <w:pPr>
        <w:jc w:val="center"/>
        <w:rPr>
          <w:rFonts w:ascii="Times New Roman" w:hAnsi="Times New Roman" w:cs="Times New Roman"/>
          <w:szCs w:val="21"/>
        </w:rPr>
      </w:pPr>
    </w:p>
    <w:sectPr w:rsidR="00BA72DE" w:rsidSect="00BA7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0A72" w:rsidRDefault="001E0A72" w:rsidP="00C71182">
      <w:r>
        <w:separator/>
      </w:r>
    </w:p>
  </w:endnote>
  <w:endnote w:type="continuationSeparator" w:id="0">
    <w:p w:rsidR="001E0A72" w:rsidRDefault="001E0A72" w:rsidP="00C711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0A72" w:rsidRDefault="001E0A72" w:rsidP="00C71182">
      <w:r>
        <w:separator/>
      </w:r>
    </w:p>
  </w:footnote>
  <w:footnote w:type="continuationSeparator" w:id="0">
    <w:p w:rsidR="001E0A72" w:rsidRDefault="001E0A72" w:rsidP="00C7118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4257B"/>
    <w:multiLevelType w:val="multilevel"/>
    <w:tmpl w:val="3014257B"/>
    <w:lvl w:ilvl="0">
      <w:numFmt w:val="bullet"/>
      <w:lvlText w:val="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F7632"/>
    <w:rsid w:val="00005C5A"/>
    <w:rsid w:val="000921D2"/>
    <w:rsid w:val="00094020"/>
    <w:rsid w:val="000E1FDB"/>
    <w:rsid w:val="001A7B58"/>
    <w:rsid w:val="001C2B67"/>
    <w:rsid w:val="001E0A72"/>
    <w:rsid w:val="00245388"/>
    <w:rsid w:val="002827CF"/>
    <w:rsid w:val="002E66BA"/>
    <w:rsid w:val="003C064A"/>
    <w:rsid w:val="003D2660"/>
    <w:rsid w:val="003F6F12"/>
    <w:rsid w:val="00417634"/>
    <w:rsid w:val="004341CB"/>
    <w:rsid w:val="00466E02"/>
    <w:rsid w:val="00480739"/>
    <w:rsid w:val="004C6A16"/>
    <w:rsid w:val="004D0570"/>
    <w:rsid w:val="004E6F14"/>
    <w:rsid w:val="005866F3"/>
    <w:rsid w:val="00601E4F"/>
    <w:rsid w:val="00644D89"/>
    <w:rsid w:val="0066612C"/>
    <w:rsid w:val="006717CF"/>
    <w:rsid w:val="006C362F"/>
    <w:rsid w:val="00702E58"/>
    <w:rsid w:val="007305F6"/>
    <w:rsid w:val="00741AB5"/>
    <w:rsid w:val="00800028"/>
    <w:rsid w:val="008C431E"/>
    <w:rsid w:val="00915E73"/>
    <w:rsid w:val="00B557E3"/>
    <w:rsid w:val="00BA72DE"/>
    <w:rsid w:val="00C066AA"/>
    <w:rsid w:val="00C27D00"/>
    <w:rsid w:val="00C71182"/>
    <w:rsid w:val="00C7222A"/>
    <w:rsid w:val="00CB007B"/>
    <w:rsid w:val="00D150A0"/>
    <w:rsid w:val="00D41712"/>
    <w:rsid w:val="00D77CA8"/>
    <w:rsid w:val="00EA01E8"/>
    <w:rsid w:val="00EB31AE"/>
    <w:rsid w:val="00EC7681"/>
    <w:rsid w:val="00EF7632"/>
    <w:rsid w:val="00F621CF"/>
    <w:rsid w:val="00F7317D"/>
    <w:rsid w:val="00F7482E"/>
    <w:rsid w:val="00FB0088"/>
    <w:rsid w:val="00FB4C29"/>
    <w:rsid w:val="00FE45E3"/>
    <w:rsid w:val="51152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2DE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7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7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rsid w:val="00BA72D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BA72DE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A72DE"/>
    <w:rPr>
      <w:sz w:val="18"/>
      <w:szCs w:val="18"/>
    </w:rPr>
  </w:style>
  <w:style w:type="character" w:customStyle="1" w:styleId="hps">
    <w:name w:val="hps"/>
    <w:basedOn w:val="DefaultParagraphFont"/>
    <w:rsid w:val="00BA72DE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120</Words>
  <Characters>6385</Characters>
  <Application>Microsoft Office Word</Application>
  <DocSecurity>0</DocSecurity>
  <Lines>53</Lines>
  <Paragraphs>14</Paragraphs>
  <ScaleCrop>false</ScaleCrop>
  <Company/>
  <LinksUpToDate>false</LinksUpToDate>
  <CharactersWithSpaces>7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 Table 3. The NCI, descriptors and errors b based on M062X/6-31+G* calculations</dc:title>
  <dc:creator>Admin</dc:creator>
  <cp:lastModifiedBy>0004407</cp:lastModifiedBy>
  <cp:revision>5</cp:revision>
  <dcterms:created xsi:type="dcterms:W3CDTF">2014-07-23T07:26:00Z</dcterms:created>
  <dcterms:modified xsi:type="dcterms:W3CDTF">2016-04-12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